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spacing w:before="0" w:after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Additional file 2 Therapy-responsive microRNAs in plasma samples of 18 head and neck cancer patient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518"/>
        <w:gridCol w:w="2519"/>
        <w:gridCol w:w="1767"/>
      </w:tblGrid>
      <w:tr>
        <w:trPr/>
        <w:tc>
          <w:tcPr>
            <w:tcW w:w="226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iRNA</w:t>
            </w:r>
          </w:p>
        </w:tc>
        <w:tc>
          <w:tcPr>
            <w:tcW w:w="25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number of patients with ≥ 2 fold up-regulation</w:t>
            </w:r>
          </w:p>
        </w:tc>
        <w:tc>
          <w:tcPr>
            <w:tcW w:w="25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number of patients with</w:t>
            </w:r>
          </w:p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≥</w:t>
            </w:r>
            <w:r>
              <w:rPr>
                <w:rFonts w:eastAsia="Arial" w:cs="Arial" w:ascii="Arial" w:hAnsi="Arial"/>
                <w:b/>
                <w:sz w:val="20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lang w:val="en-US"/>
              </w:rPr>
              <w:t>2 fold down-regulation</w:t>
            </w:r>
          </w:p>
        </w:tc>
        <w:tc>
          <w:tcPr>
            <w:tcW w:w="17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p</w:t>
            </w:r>
            <w:r>
              <w:rPr>
                <w:rFonts w:cs="Arial" w:ascii="Arial" w:hAnsi="Arial"/>
                <w:b/>
                <w:sz w:val="20"/>
              </w:rPr>
              <w:t xml:space="preserve"> value</w:t>
            </w:r>
          </w:p>
        </w:tc>
      </w:tr>
      <w:tr>
        <w:trPr/>
        <w:tc>
          <w:tcPr>
            <w:tcW w:w="226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590-5p</w:t>
            </w:r>
          </w:p>
        </w:tc>
        <w:tc>
          <w:tcPr>
            <w:tcW w:w="2518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519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767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12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2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574-3p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519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767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3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425-5p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519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767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8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885-3p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519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ind w:left="96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767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8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21-5p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519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767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54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106b-5p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519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767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67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28-3p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</w:t>
            </w:r>
          </w:p>
        </w:tc>
        <w:tc>
          <w:tcPr>
            <w:tcW w:w="2519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767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74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223-5p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</w:t>
            </w:r>
          </w:p>
        </w:tc>
        <w:tc>
          <w:tcPr>
            <w:tcW w:w="2519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767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8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195-5p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</w:t>
            </w:r>
          </w:p>
        </w:tc>
        <w:tc>
          <w:tcPr>
            <w:tcW w:w="2519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767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19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191-5p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519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767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4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93-5p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519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767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54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29c-3p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519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767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8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25-3p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519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767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9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486-3p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519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767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9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197-3p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519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767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1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222-3p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519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767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1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t-7g-5p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519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767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04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146b-5p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519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767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04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t-7b-5p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519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767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2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628-5p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519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767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2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146a-5p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519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767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47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381-3p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519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767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47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26b-5p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519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767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7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374b-5p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519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767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7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140-5p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519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767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93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885-5p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519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767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93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26a-5p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519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767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17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19a-3p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519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767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4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30c-5p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519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767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4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454-3p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519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767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4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186-5p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519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767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68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483-5p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519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767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68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92a-3p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519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767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23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150-5p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519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767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23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323-3p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519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767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09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29a-3p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519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767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7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320a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519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767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7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451a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519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767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7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24-3p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519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767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0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19b-3p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519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767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6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126-3p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519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767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6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20b-5p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519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767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99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t-7e-5p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519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767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3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17-5p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519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767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3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30b-5p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519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767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3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122-5p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519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767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3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199a-3p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519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767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3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106a-5p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519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767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3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486-5p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519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767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3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16-5p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519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767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6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20a-5p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519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767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6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142-3p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519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767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6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484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519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767" w:type="dxa"/>
            <w:tcBorders/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66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342-3p</w:t>
            </w:r>
          </w:p>
        </w:tc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51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4T13:15:00Z</dcterms:created>
  <dc:creator>isolde.summerer</dc:creator>
  <dc:description/>
  <cp:keywords/>
  <dc:language>en-US</dc:language>
  <cp:lastModifiedBy>isolde.summerer</cp:lastModifiedBy>
  <cp:lastPrinted>2013-10-15T15:08:00Z</cp:lastPrinted>
  <dcterms:modified xsi:type="dcterms:W3CDTF">2013-11-05T20:24:00Z</dcterms:modified>
  <cp:revision>58</cp:revision>
  <dc:subject/>
  <dc:title/>
</cp:coreProperties>
</file>